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2B441" w14:textId="77777777" w:rsidR="00362199" w:rsidRDefault="00362199" w:rsidP="00362199">
      <w:pPr>
        <w:widowControl/>
        <w:autoSpaceDE w:val="0"/>
        <w:autoSpaceDN w:val="0"/>
        <w:spacing w:after="0" w:line="24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l Table1 </w:t>
      </w:r>
      <w:r w:rsidRPr="002B3C5C">
        <w:rPr>
          <w:rFonts w:ascii="Times New Roman" w:eastAsia="宋体" w:hAnsi="Times New Roman" w:cs="Times New Roman"/>
          <w:sz w:val="24"/>
          <w:szCs w:val="24"/>
        </w:rPr>
        <w:t>Model fit statistics</w:t>
      </w:r>
      <w:r>
        <w:rPr>
          <w:rFonts w:ascii="Times New Roman" w:eastAsia="宋体" w:hAnsi="Times New Roman" w:cs="Times New Roman"/>
          <w:sz w:val="24"/>
          <w:szCs w:val="24"/>
        </w:rPr>
        <w:t xml:space="preserve"> of latent class analysis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362199" w:rsidRPr="0072239A" w14:paraId="1F39E7B3" w14:textId="77777777" w:rsidTr="00510C95"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41CA02A5" w14:textId="77777777" w:rsidR="00362199" w:rsidRPr="0072239A" w:rsidRDefault="00362199" w:rsidP="00510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</w:t>
            </w:r>
            <w:r w:rsidRPr="0072239A">
              <w:rPr>
                <w:rFonts w:ascii="Times New Roman" w:hAnsi="Times New Roman"/>
                <w:sz w:val="24"/>
                <w:szCs w:val="24"/>
              </w:rPr>
              <w:t>-class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7DD45665" w14:textId="77777777" w:rsidR="00362199" w:rsidRPr="0072239A" w:rsidRDefault="00362199" w:rsidP="00510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239A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72239A"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56035474" w14:textId="77777777" w:rsidR="00362199" w:rsidRPr="0072239A" w:rsidRDefault="00362199" w:rsidP="00510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239A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Pr="0072239A">
              <w:rPr>
                <w:rFonts w:ascii="Times New Roman" w:hAnsi="Times New Roman"/>
                <w:sz w:val="24"/>
                <w:szCs w:val="24"/>
              </w:rPr>
              <w:t>IC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58CBD868" w14:textId="77777777" w:rsidR="00362199" w:rsidRPr="0072239A" w:rsidRDefault="00362199" w:rsidP="00510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239A">
              <w:rPr>
                <w:rFonts w:ascii="Times New Roman" w:hAnsi="Times New Roman" w:hint="eastAsia"/>
                <w:sz w:val="24"/>
                <w:szCs w:val="24"/>
              </w:rPr>
              <w:t>E</w:t>
            </w:r>
            <w:r w:rsidRPr="0072239A">
              <w:rPr>
                <w:rFonts w:ascii="Times New Roman" w:hAnsi="Times New Roman"/>
                <w:sz w:val="24"/>
                <w:szCs w:val="24"/>
              </w:rPr>
              <w:t>ntropy</w:t>
            </w:r>
          </w:p>
        </w:tc>
      </w:tr>
      <w:tr w:rsidR="00362199" w:rsidRPr="0072239A" w14:paraId="618B49FB" w14:textId="77777777" w:rsidTr="00510C95">
        <w:tc>
          <w:tcPr>
            <w:tcW w:w="1250" w:type="pct"/>
            <w:tcBorders>
              <w:top w:val="single" w:sz="4" w:space="0" w:color="auto"/>
            </w:tcBorders>
          </w:tcPr>
          <w:p w14:paraId="0B7A704F" w14:textId="77777777" w:rsidR="00362199" w:rsidRPr="0072239A" w:rsidRDefault="00362199" w:rsidP="00510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239A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7333359A" w14:textId="77777777" w:rsidR="00362199" w:rsidRPr="0072239A" w:rsidRDefault="00362199" w:rsidP="00510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239A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72239A">
              <w:rPr>
                <w:rFonts w:ascii="Times New Roman" w:hAnsi="Times New Roman"/>
                <w:sz w:val="24"/>
                <w:szCs w:val="24"/>
              </w:rPr>
              <w:t>05.53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0E9C49E9" w14:textId="77777777" w:rsidR="00362199" w:rsidRPr="0072239A" w:rsidRDefault="00362199" w:rsidP="00510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239A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72239A">
              <w:rPr>
                <w:rFonts w:ascii="Times New Roman" w:hAnsi="Times New Roman"/>
                <w:sz w:val="24"/>
                <w:szCs w:val="24"/>
              </w:rPr>
              <w:t>86.29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1CCC37F4" w14:textId="77777777" w:rsidR="00362199" w:rsidRPr="0072239A" w:rsidRDefault="00362199" w:rsidP="00510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239A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2239A">
              <w:rPr>
                <w:rFonts w:ascii="Times New Roman" w:hAnsi="Times New Roman"/>
                <w:sz w:val="24"/>
                <w:szCs w:val="24"/>
              </w:rPr>
              <w:t>.89</w:t>
            </w:r>
          </w:p>
        </w:tc>
      </w:tr>
      <w:tr w:rsidR="00362199" w:rsidRPr="0072239A" w14:paraId="73EF5136" w14:textId="77777777" w:rsidTr="00510C95">
        <w:tc>
          <w:tcPr>
            <w:tcW w:w="1250" w:type="pct"/>
          </w:tcPr>
          <w:p w14:paraId="37A200D2" w14:textId="77777777" w:rsidR="00362199" w:rsidRPr="0072239A" w:rsidRDefault="00362199" w:rsidP="00510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239A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250" w:type="pct"/>
          </w:tcPr>
          <w:p w14:paraId="5D063B93" w14:textId="77777777" w:rsidR="00362199" w:rsidRPr="0072239A" w:rsidRDefault="00362199" w:rsidP="00510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239A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72239A">
              <w:rPr>
                <w:rFonts w:ascii="Times New Roman" w:hAnsi="Times New Roman"/>
                <w:sz w:val="24"/>
                <w:szCs w:val="24"/>
              </w:rPr>
              <w:t>40.31</w:t>
            </w:r>
          </w:p>
        </w:tc>
        <w:tc>
          <w:tcPr>
            <w:tcW w:w="1250" w:type="pct"/>
          </w:tcPr>
          <w:p w14:paraId="53285496" w14:textId="77777777" w:rsidR="00362199" w:rsidRPr="0072239A" w:rsidRDefault="00362199" w:rsidP="00510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239A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72239A">
              <w:rPr>
                <w:rFonts w:ascii="Times New Roman" w:hAnsi="Times New Roman"/>
                <w:sz w:val="24"/>
                <w:szCs w:val="24"/>
              </w:rPr>
              <w:t>62.76</w:t>
            </w:r>
          </w:p>
        </w:tc>
        <w:tc>
          <w:tcPr>
            <w:tcW w:w="1250" w:type="pct"/>
          </w:tcPr>
          <w:p w14:paraId="4D41E4B2" w14:textId="77777777" w:rsidR="00362199" w:rsidRPr="0072239A" w:rsidRDefault="00362199" w:rsidP="00510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239A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2239A">
              <w:rPr>
                <w:rFonts w:ascii="Times New Roman" w:hAnsi="Times New Roman"/>
                <w:sz w:val="24"/>
                <w:szCs w:val="24"/>
              </w:rPr>
              <w:t>.95</w:t>
            </w:r>
          </w:p>
        </w:tc>
      </w:tr>
      <w:tr w:rsidR="00362199" w:rsidRPr="0072239A" w14:paraId="3227B270" w14:textId="77777777" w:rsidTr="00510C95">
        <w:tc>
          <w:tcPr>
            <w:tcW w:w="1250" w:type="pct"/>
          </w:tcPr>
          <w:p w14:paraId="3F0B6892" w14:textId="77777777" w:rsidR="00362199" w:rsidRPr="0072239A" w:rsidRDefault="00362199" w:rsidP="00510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239A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250" w:type="pct"/>
          </w:tcPr>
          <w:p w14:paraId="33B78EDE" w14:textId="77777777" w:rsidR="00362199" w:rsidRPr="0072239A" w:rsidRDefault="00362199" w:rsidP="00510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239A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72239A">
              <w:rPr>
                <w:rFonts w:ascii="Times New Roman" w:hAnsi="Times New Roman"/>
                <w:sz w:val="24"/>
                <w:szCs w:val="24"/>
              </w:rPr>
              <w:t>21.86</w:t>
            </w:r>
          </w:p>
        </w:tc>
        <w:tc>
          <w:tcPr>
            <w:tcW w:w="1250" w:type="pct"/>
          </w:tcPr>
          <w:p w14:paraId="23F0AEB8" w14:textId="77777777" w:rsidR="00362199" w:rsidRPr="0072239A" w:rsidRDefault="00362199" w:rsidP="00510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239A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72239A">
              <w:rPr>
                <w:rFonts w:ascii="Times New Roman" w:hAnsi="Times New Roman"/>
                <w:sz w:val="24"/>
                <w:szCs w:val="24"/>
              </w:rPr>
              <w:t>85.99</w:t>
            </w:r>
          </w:p>
        </w:tc>
        <w:tc>
          <w:tcPr>
            <w:tcW w:w="1250" w:type="pct"/>
          </w:tcPr>
          <w:p w14:paraId="636B9B0A" w14:textId="77777777" w:rsidR="00362199" w:rsidRPr="0072239A" w:rsidRDefault="00362199" w:rsidP="00510C9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2239A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72239A">
              <w:rPr>
                <w:rFonts w:ascii="Times New Roman" w:hAnsi="Times New Roman"/>
                <w:sz w:val="24"/>
                <w:szCs w:val="24"/>
              </w:rPr>
              <w:t>.96</w:t>
            </w:r>
          </w:p>
        </w:tc>
      </w:tr>
    </w:tbl>
    <w:p w14:paraId="49186E6E" w14:textId="77777777" w:rsidR="00C01CFC" w:rsidRDefault="00C01CFC"/>
    <w:sectPr w:rsidR="00C01C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62199"/>
    <w:rsid w:val="00362199"/>
    <w:rsid w:val="00C01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D2988"/>
  <w15:chartTrackingRefBased/>
  <w15:docId w15:val="{D3E883A7-B435-4CB5-80CD-BE5E3991F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2199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362199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3621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 Xiangqing</dc:creator>
  <cp:keywords/>
  <dc:description/>
  <cp:lastModifiedBy>Hou Xiangqing</cp:lastModifiedBy>
  <cp:revision>1</cp:revision>
  <dcterms:created xsi:type="dcterms:W3CDTF">2021-10-12T06:48:00Z</dcterms:created>
  <dcterms:modified xsi:type="dcterms:W3CDTF">2021-10-12T06:48:00Z</dcterms:modified>
</cp:coreProperties>
</file>